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B973D" w14:textId="1DBA4AFC" w:rsidR="00D2496B" w:rsidRPr="000561D7" w:rsidRDefault="00D2496B" w:rsidP="00D2496B">
      <w:pPr>
        <w:pStyle w:val="Caption"/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</w:pPr>
      <w:r w:rsidRPr="000561D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S5</w:t>
      </w:r>
      <w:r w:rsidRPr="00D2496B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</w:t>
      </w:r>
      <w:r w:rsidRPr="000561D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Table. </w:t>
      </w:r>
      <w:r w:rsidRPr="000561D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DALYs averted and incremental cost-effectiveness ratios for all vaccine strategies compared to the current Rotarix 6/10 schedule from the societal perspective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094"/>
        <w:gridCol w:w="1124"/>
        <w:gridCol w:w="1373"/>
        <w:gridCol w:w="1629"/>
        <w:gridCol w:w="1620"/>
        <w:gridCol w:w="2430"/>
      </w:tblGrid>
      <w:tr w:rsidR="00D2496B" w14:paraId="21E7210A" w14:textId="77777777" w:rsidTr="009E4230">
        <w:trPr>
          <w:trHeight w:val="440"/>
        </w:trPr>
        <w:tc>
          <w:tcPr>
            <w:tcW w:w="9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EECD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  <w:sz w:val="32"/>
                <w:szCs w:val="32"/>
              </w:rPr>
            </w:pPr>
            <w:r>
              <w:rPr>
                <w:rFonts w:ascii="Aptos Narrow" w:hAnsi="Aptos Narrow"/>
                <w:color w:val="000000"/>
                <w:sz w:val="32"/>
                <w:szCs w:val="32"/>
              </w:rPr>
              <w:t>Cost-Effectiveness Comparison of All Vaccine Strategies</w:t>
            </w:r>
          </w:p>
        </w:tc>
      </w:tr>
      <w:tr w:rsidR="00D2496B" w14:paraId="6FD48379" w14:textId="77777777" w:rsidTr="009E4230">
        <w:trPr>
          <w:trHeight w:val="340"/>
        </w:trPr>
        <w:tc>
          <w:tcPr>
            <w:tcW w:w="92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B4C22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ocietal perspective </w:t>
            </w:r>
          </w:p>
        </w:tc>
      </w:tr>
      <w:tr w:rsidR="00D2496B" w14:paraId="28D69DC3" w14:textId="77777777" w:rsidTr="009E4230">
        <w:trPr>
          <w:trHeight w:val="673"/>
        </w:trPr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6C4B1F7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ateg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2EC3810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st (millions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B2F5D6F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LYs (thousands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32037D5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cremental Cost (million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60A9BF4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LYs Averted (thousands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00DB49D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CER ($/DALY averted) vs next best alternative</w:t>
            </w:r>
          </w:p>
        </w:tc>
      </w:tr>
      <w:tr w:rsidR="00D2496B" w14:paraId="2352D4C9" w14:textId="77777777" w:rsidTr="009E4230">
        <w:trPr>
          <w:trHeight w:val="70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6F1A8E" w14:textId="77777777" w:rsidR="00D2496B" w:rsidRDefault="00D2496B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vaccin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5AA375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01.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3DB297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8.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F94B0F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C15032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2E6E86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-</w:t>
            </w:r>
          </w:p>
        </w:tc>
      </w:tr>
      <w:tr w:rsidR="00D2496B" w14:paraId="50E61D77" w14:textId="77777777" w:rsidTr="009E4230">
        <w:trPr>
          <w:trHeight w:val="6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B9EF26" w14:textId="77777777" w:rsidR="00D2496B" w:rsidRDefault="00D2496B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onatal 1/6/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184D42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03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58CF9E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3.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21B6CB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6E4DC8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5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AAC8CC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9</w:t>
            </w:r>
          </w:p>
        </w:tc>
      </w:tr>
      <w:tr w:rsidR="00D2496B" w14:paraId="1E3E9693" w14:textId="77777777" w:rsidTr="009E4230">
        <w:trPr>
          <w:trHeight w:val="6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053287" w14:textId="77777777" w:rsidR="00D2496B" w:rsidRDefault="00D2496B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7025C9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08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66411A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3.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DC34F2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E81216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.7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30ABE98" w14:textId="77777777" w:rsidR="00D2496B" w:rsidRDefault="00D2496B" w:rsidP="009E423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ominated</w:t>
            </w:r>
          </w:p>
        </w:tc>
      </w:tr>
      <w:tr w:rsidR="00D2496B" w14:paraId="7FBE30D2" w14:textId="77777777" w:rsidTr="009E4230">
        <w:trPr>
          <w:trHeight w:val="6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235892" w14:textId="77777777" w:rsidR="00D2496B" w:rsidRDefault="00D2496B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/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09CAB6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12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B24A48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5.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D8A5C5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8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5C2DF1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4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5B32F2" w14:textId="77777777" w:rsidR="00D2496B" w:rsidRDefault="00D2496B" w:rsidP="009E423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ominated</w:t>
            </w:r>
          </w:p>
        </w:tc>
      </w:tr>
      <w:tr w:rsidR="00D2496B" w14:paraId="27AFE624" w14:textId="77777777" w:rsidTr="009E4230">
        <w:trPr>
          <w:trHeight w:val="6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63F05D" w14:textId="77777777" w:rsidR="00D2496B" w:rsidRDefault="00D2496B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/4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08E4CC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13.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3E24C0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6.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14ADE5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9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60035C" w14:textId="77777777" w:rsidR="00D2496B" w:rsidRDefault="00D2496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3.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6D99BF" w14:textId="77777777" w:rsidR="00D2496B" w:rsidRDefault="00D2496B" w:rsidP="009E423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ominated</w:t>
            </w:r>
          </w:p>
        </w:tc>
      </w:tr>
      <w:tr w:rsidR="00D2496B" w14:paraId="43AF3EE9" w14:textId="77777777" w:rsidTr="009E4230">
        <w:trPr>
          <w:trHeight w:val="260"/>
        </w:trPr>
        <w:tc>
          <w:tcPr>
            <w:tcW w:w="9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1CBDEF" w14:textId="77777777" w:rsidR="00D2496B" w:rsidRDefault="00D2496B" w:rsidP="009E423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osts reflect 2025 USD</w:t>
            </w:r>
          </w:p>
        </w:tc>
      </w:tr>
      <w:tr w:rsidR="00D2496B" w14:paraId="56E72BA3" w14:textId="77777777" w:rsidTr="009E4230">
        <w:trPr>
          <w:trHeight w:val="540"/>
        </w:trPr>
        <w:tc>
          <w:tcPr>
            <w:tcW w:w="9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0D3641" w14:textId="77777777" w:rsidR="00D2496B" w:rsidRDefault="00D2496B" w:rsidP="009E423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In conformity with accepted practice, all incremental costs and DALYs averted are computed compared to the next smallest, non-dominated strategy</w:t>
            </w:r>
          </w:p>
        </w:tc>
      </w:tr>
    </w:tbl>
    <w:p w14:paraId="23B05F59" w14:textId="77777777" w:rsidR="00EC34AD" w:rsidRDefault="00EC34AD"/>
    <w:sectPr w:rsidR="00EC34AD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Narrow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BA"/>
    <w:rsid w:val="000530FF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3A2570"/>
    <w:rsid w:val="00431569"/>
    <w:rsid w:val="004A32CA"/>
    <w:rsid w:val="004D5747"/>
    <w:rsid w:val="004D6078"/>
    <w:rsid w:val="005140B6"/>
    <w:rsid w:val="0056594F"/>
    <w:rsid w:val="0057479C"/>
    <w:rsid w:val="005952D9"/>
    <w:rsid w:val="00627122"/>
    <w:rsid w:val="006D71E4"/>
    <w:rsid w:val="006F3368"/>
    <w:rsid w:val="00746A0D"/>
    <w:rsid w:val="00751A36"/>
    <w:rsid w:val="00752BBA"/>
    <w:rsid w:val="00791582"/>
    <w:rsid w:val="00932144"/>
    <w:rsid w:val="009E3F28"/>
    <w:rsid w:val="00A36C58"/>
    <w:rsid w:val="00A42894"/>
    <w:rsid w:val="00A47EDA"/>
    <w:rsid w:val="00A71E40"/>
    <w:rsid w:val="00AD5E48"/>
    <w:rsid w:val="00B75E85"/>
    <w:rsid w:val="00BA1402"/>
    <w:rsid w:val="00BB3592"/>
    <w:rsid w:val="00BE6196"/>
    <w:rsid w:val="00C34C02"/>
    <w:rsid w:val="00C608E1"/>
    <w:rsid w:val="00C92954"/>
    <w:rsid w:val="00CC4471"/>
    <w:rsid w:val="00D2496B"/>
    <w:rsid w:val="00D925AA"/>
    <w:rsid w:val="00E22E37"/>
    <w:rsid w:val="00E46FD0"/>
    <w:rsid w:val="00E53011"/>
    <w:rsid w:val="00E561E5"/>
    <w:rsid w:val="00E71206"/>
    <w:rsid w:val="00E927BE"/>
    <w:rsid w:val="00EB16D1"/>
    <w:rsid w:val="00EC34AD"/>
    <w:rsid w:val="00EF3ECA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03D8"/>
  <w14:defaultImageDpi w14:val="32767"/>
  <w15:chartTrackingRefBased/>
  <w15:docId w15:val="{9B51492B-708B-F145-AF4E-9D8CD290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2B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2B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3A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83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4</cp:revision>
  <dcterms:created xsi:type="dcterms:W3CDTF">2025-03-05T19:02:00Z</dcterms:created>
  <dcterms:modified xsi:type="dcterms:W3CDTF">2025-03-05T19:40:00Z</dcterms:modified>
</cp:coreProperties>
</file>